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p w14:paraId="759CD845" w14:textId="77777777" w:rsidR="00A31658" w:rsidRPr="0096033C" w:rsidRDefault="00A31658" w:rsidP="0096033C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96033C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fldChar w:fldCharType="begin"/>
      </w:r>
      <w:r w:rsidRPr="0096033C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instrText xml:space="preserve"> HYPERLINK "https://review.frontiersin.org/Document/DownloadPDF?articleId=625296&amp;siteId=202&amp;userId=1129480&amp;roleId=16" \t "_blank" </w:instrText>
      </w:r>
      <w:r w:rsidRPr="0096033C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fldChar w:fldCharType="separate"/>
      </w:r>
      <w:r w:rsidRPr="0096033C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Policies to encourage the use of biosimilars in European countries and their potential impact on pharmaceutical expenditure</w:t>
      </w:r>
      <w:r w:rsidRPr="0096033C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fldChar w:fldCharType="end"/>
      </w:r>
    </w:p>
    <w:bookmarkEnd w:id="0"/>
    <w:p w14:paraId="1039693C" w14:textId="7AEEEBA9" w:rsidR="00F22398" w:rsidRPr="00215D60" w:rsidRDefault="00B11CC0" w:rsidP="00215D6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b/>
          <w:sz w:val="24"/>
          <w:szCs w:val="24"/>
          <w:lang w:val="en-GB"/>
        </w:rPr>
        <w:t>Supplemen</w:t>
      </w:r>
      <w:r w:rsidR="00F21FCD" w:rsidRPr="00215D6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ry Material 2: </w:t>
      </w:r>
      <w:r w:rsidR="00055C37" w:rsidRPr="00215D60">
        <w:rPr>
          <w:rFonts w:ascii="Times New Roman" w:hAnsi="Times New Roman" w:cs="Times New Roman"/>
          <w:b/>
          <w:sz w:val="24"/>
          <w:szCs w:val="24"/>
          <w:lang w:val="en-GB"/>
        </w:rPr>
        <w:t>Calculations</w:t>
      </w:r>
      <w:r w:rsidR="00F21FCD" w:rsidRPr="00215D6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the savings potential: </w:t>
      </w:r>
    </w:p>
    <w:p w14:paraId="0586E6FC" w14:textId="6EFEBC13" w:rsidR="00055C37" w:rsidRPr="00215D60" w:rsidRDefault="00110AD6" w:rsidP="00215D60">
      <w:pPr>
        <w:spacing w:before="24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The d</w:t>
      </w:r>
      <w:r w:rsidR="00454624" w:rsidRPr="00215D60">
        <w:rPr>
          <w:rFonts w:ascii="Times New Roman" w:hAnsi="Times New Roman" w:cs="Times New Roman"/>
          <w:sz w:val="24"/>
          <w:szCs w:val="24"/>
          <w:lang w:val="en-GB"/>
        </w:rPr>
        <w:t>ataset contains</w:t>
      </w:r>
      <w:r w:rsidR="00055C37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the following columns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23581044" w14:textId="77777777" w:rsidR="00055C37" w:rsidRPr="00215D60" w:rsidRDefault="00055C37" w:rsidP="00215D6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Country</w:t>
      </w:r>
    </w:p>
    <w:p w14:paraId="0474B575" w14:textId="3D820F73" w:rsidR="00055C37" w:rsidRPr="00215D60" w:rsidRDefault="00055C37" w:rsidP="00215D6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Time (yea</w:t>
      </w:r>
      <w:r w:rsidR="00110AD6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r /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>month)</w:t>
      </w:r>
    </w:p>
    <w:p w14:paraId="0C61F830" w14:textId="41979401" w:rsidR="00055C37" w:rsidRPr="00215D60" w:rsidRDefault="00055C37" w:rsidP="00215D6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Product </w:t>
      </w:r>
      <w:r w:rsidR="00110AD6" w:rsidRPr="00215D60">
        <w:rPr>
          <w:rFonts w:ascii="Times New Roman" w:hAnsi="Times New Roman" w:cs="Times New Roman"/>
          <w:sz w:val="24"/>
          <w:szCs w:val="24"/>
          <w:lang w:val="en-GB"/>
        </w:rPr>
        <w:t>characteristics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257B0322" w14:textId="6F15D369" w:rsidR="00055C37" w:rsidRPr="00215D60" w:rsidRDefault="00110AD6" w:rsidP="00215D60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055C37" w:rsidRPr="00215D60">
        <w:rPr>
          <w:rFonts w:ascii="Times New Roman" w:hAnsi="Times New Roman" w:cs="Times New Roman"/>
          <w:sz w:val="24"/>
          <w:szCs w:val="24"/>
          <w:lang w:val="en-GB"/>
        </w:rPr>
        <w:t>rade name</w:t>
      </w:r>
    </w:p>
    <w:p w14:paraId="7B3403F1" w14:textId="335C564F" w:rsidR="00055C37" w:rsidRPr="00215D60" w:rsidRDefault="00110AD6" w:rsidP="00215D60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055C37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ctive </w:t>
      </w:r>
      <w:r w:rsidR="00454624" w:rsidRPr="00215D60">
        <w:rPr>
          <w:rFonts w:ascii="Times New Roman" w:hAnsi="Times New Roman" w:cs="Times New Roman"/>
          <w:sz w:val="24"/>
          <w:szCs w:val="24"/>
          <w:lang w:val="en-GB"/>
        </w:rPr>
        <w:t>substance</w:t>
      </w:r>
    </w:p>
    <w:p w14:paraId="15883787" w14:textId="7867F594" w:rsidR="00055C37" w:rsidRPr="00215D60" w:rsidRDefault="00110AD6" w:rsidP="00215D60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55C37" w:rsidRPr="00215D60">
        <w:rPr>
          <w:rFonts w:ascii="Times New Roman" w:hAnsi="Times New Roman" w:cs="Times New Roman"/>
          <w:sz w:val="24"/>
          <w:szCs w:val="24"/>
          <w:lang w:val="en-GB"/>
        </w:rPr>
        <w:t>trength</w:t>
      </w:r>
    </w:p>
    <w:p w14:paraId="25C6FD01" w14:textId="474529A6" w:rsidR="009A0002" w:rsidRPr="00215D60" w:rsidRDefault="00110AD6" w:rsidP="00215D60">
      <w:pPr>
        <w:pStyle w:val="ListParagraph"/>
        <w:numPr>
          <w:ilvl w:val="1"/>
          <w:numId w:val="1"/>
        </w:numPr>
        <w:tabs>
          <w:tab w:val="left" w:pos="1418"/>
        </w:tabs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2054E1" w:rsidRPr="00215D60">
        <w:rPr>
          <w:rFonts w:ascii="Times New Roman" w:hAnsi="Times New Roman" w:cs="Times New Roman"/>
          <w:sz w:val="24"/>
          <w:szCs w:val="24"/>
          <w:lang w:val="en-GB"/>
        </w:rPr>
        <w:t>ack size</w:t>
      </w:r>
    </w:p>
    <w:p w14:paraId="5DE4C35D" w14:textId="435B9AF3" w:rsidR="009A0002" w:rsidRPr="00215D60" w:rsidRDefault="00110AD6" w:rsidP="00215D60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454624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harmaceutical </w:t>
      </w:r>
      <w:r w:rsidR="009A0002" w:rsidRPr="00215D60">
        <w:rPr>
          <w:rFonts w:ascii="Times New Roman" w:hAnsi="Times New Roman" w:cs="Times New Roman"/>
          <w:sz w:val="24"/>
          <w:szCs w:val="24"/>
          <w:lang w:val="en-GB"/>
        </w:rPr>
        <w:t>form</w:t>
      </w:r>
    </w:p>
    <w:p w14:paraId="2C27A2E0" w14:textId="77777777" w:rsidR="00055C37" w:rsidRPr="00215D60" w:rsidRDefault="00055C37" w:rsidP="00215D60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Biosimilar (dummy variable, TRUE for biosimilars, FALSE otherwise)</w:t>
      </w:r>
    </w:p>
    <w:p w14:paraId="07A027EC" w14:textId="77777777" w:rsidR="00055C37" w:rsidRPr="00215D60" w:rsidRDefault="00454624" w:rsidP="00215D6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Prices</w:t>
      </w:r>
    </w:p>
    <w:p w14:paraId="26283338" w14:textId="3CD2BA57" w:rsidR="00454624" w:rsidRPr="00215D60" w:rsidRDefault="00454624" w:rsidP="00215D60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Ex-factory price per </w:t>
      </w:r>
      <w:r w:rsidR="00110AD6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unit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110AD6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national currency unit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110AD6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>EUR)</w:t>
      </w:r>
    </w:p>
    <w:p w14:paraId="4F52B515" w14:textId="6568260B" w:rsidR="00F80C53" w:rsidRPr="00215D60" w:rsidRDefault="00F80C53" w:rsidP="00215D60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In case of German prices: ex-factory price under consideration of the statutory manufacturer discount of 7% (gross) / 5.88% (net)</w:t>
      </w:r>
    </w:p>
    <w:p w14:paraId="6F41C4CE" w14:textId="7B435EE3" w:rsidR="002054E1" w:rsidRPr="00215D60" w:rsidRDefault="002054E1" w:rsidP="00215D6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Baseline</w:t>
      </w:r>
      <w:r w:rsidR="00110AD6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expenditure for Germany:</w:t>
      </w:r>
    </w:p>
    <w:p w14:paraId="49280E64" w14:textId="629C2F03" w:rsidR="002054E1" w:rsidRPr="00215D60" w:rsidRDefault="002054E1" w:rsidP="00215D60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Calculate </w:t>
      </w:r>
      <w:r w:rsidR="00110AD6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>expenditure</w:t>
      </w:r>
      <w:r w:rsidR="00110AD6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for each medicine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as </w:t>
      </w:r>
      <w:r w:rsidR="00110AD6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2018 volume </w:t>
      </w:r>
      <w:r w:rsidR="00110AD6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(in the German publicly funded health system)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multiplied by </w:t>
      </w:r>
      <w:r w:rsidR="00110AD6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>Dec</w:t>
      </w:r>
      <w:r w:rsidR="00110AD6" w:rsidRPr="00215D60">
        <w:rPr>
          <w:rFonts w:ascii="Times New Roman" w:hAnsi="Times New Roman" w:cs="Times New Roman"/>
          <w:sz w:val="24"/>
          <w:szCs w:val="24"/>
          <w:lang w:val="en-GB"/>
        </w:rPr>
        <w:t>ember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2018 price</w:t>
      </w:r>
      <w:r w:rsidR="00110AD6" w:rsidRPr="00215D60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0BD0066" w14:textId="66961497" w:rsidR="00055C37" w:rsidRPr="00215D60" w:rsidRDefault="00055C37" w:rsidP="00215D60">
      <w:pPr>
        <w:keepNext/>
        <w:keepLines/>
        <w:spacing w:before="360"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b/>
          <w:sz w:val="24"/>
          <w:szCs w:val="24"/>
          <w:lang w:val="en-GB"/>
        </w:rPr>
        <w:t>Scenario 1</w:t>
      </w:r>
      <w:r w:rsidR="00215D60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p w14:paraId="0DC51C61" w14:textId="367E29AA" w:rsidR="00055C37" w:rsidRPr="00215D60" w:rsidRDefault="009A0002" w:rsidP="00215D6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The German price</w:t>
      </w:r>
      <w:r w:rsidR="007D2558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of a trade name product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would be substituted by the lowest observed price of that medicine among the surveyed countries (same </w:t>
      </w:r>
      <w:r w:rsidR="007D2558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trade name,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active substance, strength and pharmaceutical form </w:t>
      </w:r>
      <w:r w:rsidR="007D2558" w:rsidRPr="00215D60">
        <w:rPr>
          <w:rFonts w:ascii="Times New Roman" w:hAnsi="Times New Roman" w:cs="Times New Roman"/>
          <w:sz w:val="24"/>
          <w:szCs w:val="24"/>
          <w:lang w:val="en-GB"/>
        </w:rPr>
        <w:t>adjusted for</w:t>
      </w:r>
      <w:r w:rsidR="00110AD6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>pack size).</w:t>
      </w:r>
    </w:p>
    <w:p w14:paraId="5DDE681D" w14:textId="77777777" w:rsidR="00454624" w:rsidRPr="00215D60" w:rsidRDefault="00454624" w:rsidP="00215D6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Calculation</w:t>
      </w:r>
    </w:p>
    <w:p w14:paraId="384D0730" w14:textId="5773EAED" w:rsidR="009A0002" w:rsidRPr="00215D60" w:rsidRDefault="00F80C53" w:rsidP="00215D60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Cluster </w:t>
      </w:r>
      <w:r w:rsidR="00215D6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9A0002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data by </w:t>
      </w:r>
      <w:r w:rsidR="002054E1" w:rsidRPr="00215D60">
        <w:rPr>
          <w:rFonts w:ascii="Times New Roman" w:hAnsi="Times New Roman" w:cs="Times New Roman"/>
          <w:sz w:val="24"/>
          <w:szCs w:val="24"/>
          <w:lang w:val="en-GB"/>
        </w:rPr>
        <w:t>active substance, strength, pharmaceutical form</w:t>
      </w:r>
      <w:r w:rsidR="00032604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and trade name</w:t>
      </w:r>
    </w:p>
    <w:p w14:paraId="7E19906E" w14:textId="77777777" w:rsidR="009A0002" w:rsidRPr="00215D60" w:rsidRDefault="002054E1" w:rsidP="00215D60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Identify</w:t>
      </w:r>
      <w:r w:rsidR="009A0002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10AD6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9A0002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lowest price </w:t>
      </w:r>
      <w:r w:rsidR="00110AD6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in the surveyed countries </w:t>
      </w:r>
      <w:r w:rsidR="009A0002" w:rsidRPr="00215D60">
        <w:rPr>
          <w:rFonts w:ascii="Times New Roman" w:hAnsi="Times New Roman" w:cs="Times New Roman"/>
          <w:sz w:val="24"/>
          <w:szCs w:val="24"/>
          <w:lang w:val="en-GB"/>
        </w:rPr>
        <w:t>observed</w:t>
      </w:r>
      <w:r w:rsidR="00032604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in December 2018</w:t>
      </w:r>
    </w:p>
    <w:p w14:paraId="35C6BD8E" w14:textId="2E76EB8C" w:rsidR="009A0002" w:rsidRPr="00215D60" w:rsidRDefault="00454624" w:rsidP="00215D60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Calculate </w:t>
      </w:r>
      <w:r w:rsidR="00110AD6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054E1" w:rsidRPr="00215D60">
        <w:rPr>
          <w:rFonts w:ascii="Times New Roman" w:hAnsi="Times New Roman" w:cs="Times New Roman"/>
          <w:sz w:val="24"/>
          <w:szCs w:val="24"/>
          <w:lang w:val="en-GB"/>
        </w:rPr>
        <w:t>expenditure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as </w:t>
      </w:r>
      <w:r w:rsidR="001E0B73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>product of</w:t>
      </w:r>
      <w:r w:rsidR="009A0002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0B73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the identified </w:t>
      </w:r>
      <w:r w:rsidR="009A0002" w:rsidRPr="00215D60">
        <w:rPr>
          <w:rFonts w:ascii="Times New Roman" w:hAnsi="Times New Roman" w:cs="Times New Roman"/>
          <w:sz w:val="24"/>
          <w:szCs w:val="24"/>
          <w:lang w:val="en-GB"/>
        </w:rPr>
        <w:t>price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0B73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and the </w:t>
      </w:r>
      <w:r w:rsidR="00032604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German </w:t>
      </w:r>
      <w:r w:rsidR="001E0B73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2018 </w:t>
      </w:r>
      <w:r w:rsidR="009A0002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volume </w:t>
      </w:r>
      <w:r w:rsidR="001E0B73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data </w:t>
      </w:r>
      <w:r w:rsidR="002054E1" w:rsidRPr="00215D60">
        <w:rPr>
          <w:rFonts w:ascii="Times New Roman" w:hAnsi="Times New Roman" w:cs="Times New Roman"/>
          <w:sz w:val="24"/>
          <w:szCs w:val="24"/>
          <w:lang w:val="en-GB"/>
        </w:rPr>
        <w:t>in all groups</w:t>
      </w:r>
    </w:p>
    <w:p w14:paraId="2462B226" w14:textId="233712CF" w:rsidR="009A0002" w:rsidRPr="00215D60" w:rsidRDefault="009A0002" w:rsidP="00215D60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Calculate</w:t>
      </w:r>
      <w:r w:rsidR="001E0B73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sum </w:t>
      </w:r>
      <w:r w:rsidR="00454624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2054E1" w:rsidRPr="00215D60">
        <w:rPr>
          <w:rFonts w:ascii="Times New Roman" w:hAnsi="Times New Roman" w:cs="Times New Roman"/>
          <w:sz w:val="24"/>
          <w:szCs w:val="24"/>
          <w:lang w:val="en-GB"/>
        </w:rPr>
        <w:t>expenditure</w:t>
      </w:r>
      <w:r w:rsidR="00454624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over all groups </w:t>
      </w:r>
    </w:p>
    <w:p w14:paraId="7959332B" w14:textId="77777777" w:rsidR="009A0002" w:rsidRPr="00215D60" w:rsidRDefault="009A0002" w:rsidP="00215D60">
      <w:pPr>
        <w:keepNext/>
        <w:keepLines/>
        <w:spacing w:before="360"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b/>
          <w:sz w:val="24"/>
          <w:szCs w:val="24"/>
          <w:lang w:val="en-GB"/>
        </w:rPr>
        <w:t>Scenario 2:</w:t>
      </w:r>
    </w:p>
    <w:p w14:paraId="6E0CF0E1" w14:textId="77777777" w:rsidR="009A0002" w:rsidRPr="00215D60" w:rsidRDefault="009A0002" w:rsidP="00215D6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A price-link mechanism for biosimilar medicines would be applied in Germany. </w:t>
      </w:r>
    </w:p>
    <w:p w14:paraId="0181D61D" w14:textId="77777777" w:rsidR="009A0002" w:rsidRPr="00215D60" w:rsidRDefault="009A0002" w:rsidP="00215D6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It is assumed that at the time of their entry into the German market, all biosimilar medicines would be subject to a 30% price cut in comparison to the price of the reference biological</w:t>
      </w:r>
      <w:r w:rsidR="007D2558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at this point of time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>, while the price of the latter would remain unchanged.</w:t>
      </w:r>
    </w:p>
    <w:p w14:paraId="6CFFB913" w14:textId="77777777" w:rsidR="00454624" w:rsidRPr="00215D60" w:rsidRDefault="00454624" w:rsidP="00215D6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Calculation</w:t>
      </w:r>
    </w:p>
    <w:p w14:paraId="296C03FE" w14:textId="567EBF0B" w:rsidR="00032604" w:rsidRPr="00215D60" w:rsidRDefault="00F80C53" w:rsidP="00215D60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Cluster</w:t>
      </w:r>
      <w:r w:rsidR="00215D60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32604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data by </w:t>
      </w:r>
      <w:r w:rsidR="002054E1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active substance, strength, pharmaceutical form </w:t>
      </w:r>
      <w:r w:rsidR="00032604" w:rsidRPr="00215D60">
        <w:rPr>
          <w:rFonts w:ascii="Times New Roman" w:hAnsi="Times New Roman" w:cs="Times New Roman"/>
          <w:sz w:val="24"/>
          <w:szCs w:val="24"/>
          <w:lang w:val="en-GB"/>
        </w:rPr>
        <w:t>and trade name</w:t>
      </w:r>
    </w:p>
    <w:p w14:paraId="2FE1F07B" w14:textId="7F508D14" w:rsidR="009A0002" w:rsidRPr="00215D60" w:rsidRDefault="009A0002" w:rsidP="00215D60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For biosimilars, calculate </w:t>
      </w:r>
      <w:r w:rsidR="001E0B73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new prices as 70% of the </w:t>
      </w:r>
      <w:r w:rsidR="00277095" w:rsidRPr="00215D60">
        <w:rPr>
          <w:rFonts w:ascii="Times New Roman" w:hAnsi="Times New Roman" w:cs="Times New Roman"/>
          <w:sz w:val="24"/>
          <w:szCs w:val="24"/>
          <w:lang w:val="en-GB"/>
        </w:rPr>
        <w:t>referenc</w:t>
      </w:r>
      <w:r w:rsidR="00032604" w:rsidRPr="00215D60">
        <w:rPr>
          <w:rFonts w:ascii="Times New Roman" w:hAnsi="Times New Roman" w:cs="Times New Roman"/>
          <w:sz w:val="24"/>
          <w:szCs w:val="24"/>
          <w:lang w:val="en-GB"/>
        </w:rPr>
        <w:t>e biological at the time of patent expir</w:t>
      </w:r>
      <w:r w:rsidR="003379F7" w:rsidRPr="00215D60">
        <w:rPr>
          <w:rFonts w:ascii="Times New Roman" w:hAnsi="Times New Roman" w:cs="Times New Roman"/>
          <w:sz w:val="24"/>
          <w:szCs w:val="24"/>
          <w:lang w:val="en-GB"/>
        </w:rPr>
        <w:t>y</w:t>
      </w:r>
    </w:p>
    <w:p w14:paraId="09D363EC" w14:textId="5A803C9D" w:rsidR="00277095" w:rsidRPr="00215D60" w:rsidRDefault="00277095" w:rsidP="00215D60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Calculate </w:t>
      </w:r>
      <w:r w:rsidR="001E0B73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054E1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expenditure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as </w:t>
      </w:r>
      <w:r w:rsidR="001E0B73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product of </w:t>
      </w:r>
      <w:r w:rsidR="001E0B73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the 2018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volume and </w:t>
      </w:r>
      <w:r w:rsidR="0073313D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054E1" w:rsidRPr="00215D60">
        <w:rPr>
          <w:rFonts w:ascii="Times New Roman" w:hAnsi="Times New Roman" w:cs="Times New Roman"/>
          <w:sz w:val="24"/>
          <w:szCs w:val="24"/>
          <w:lang w:val="en-GB"/>
        </w:rPr>
        <w:t>price</w:t>
      </w:r>
      <w:r w:rsidR="0073313D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F2DB4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achieved </w:t>
      </w:r>
      <w:r w:rsidR="0073313D" w:rsidRPr="00215D60">
        <w:rPr>
          <w:rFonts w:ascii="Times New Roman" w:hAnsi="Times New Roman" w:cs="Times New Roman"/>
          <w:sz w:val="24"/>
          <w:szCs w:val="24"/>
          <w:lang w:val="en-GB"/>
        </w:rPr>
        <w:t>under the assumed price link</w:t>
      </w:r>
      <w:r w:rsidR="001F2DB4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in case that it is lower the 2018 price, otherwise the 2018 price</w:t>
      </w:r>
    </w:p>
    <w:p w14:paraId="0DAD01EB" w14:textId="04A249A7" w:rsidR="00277095" w:rsidRPr="00215D60" w:rsidRDefault="001E0B73" w:rsidP="00215D60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Calculate the </w:t>
      </w:r>
      <w:r w:rsidR="00277095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sum </w:t>
      </w:r>
      <w:r w:rsidR="00454624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3379F7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054E1" w:rsidRPr="00215D60">
        <w:rPr>
          <w:rFonts w:ascii="Times New Roman" w:hAnsi="Times New Roman" w:cs="Times New Roman"/>
          <w:sz w:val="24"/>
          <w:szCs w:val="24"/>
          <w:lang w:val="en-GB"/>
        </w:rPr>
        <w:t>expenditure</w:t>
      </w:r>
      <w:r w:rsidR="00454624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77095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over all groups </w:t>
      </w:r>
    </w:p>
    <w:p w14:paraId="50EF1E75" w14:textId="77777777" w:rsidR="00277095" w:rsidRPr="00215D60" w:rsidRDefault="00277095" w:rsidP="00215D60">
      <w:pPr>
        <w:keepNext/>
        <w:keepLines/>
        <w:spacing w:before="360"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b/>
          <w:sz w:val="24"/>
          <w:szCs w:val="24"/>
          <w:lang w:val="en-GB"/>
        </w:rPr>
        <w:t>Scenario 3:</w:t>
      </w:r>
    </w:p>
    <w:p w14:paraId="007043A0" w14:textId="77777777" w:rsidR="00277095" w:rsidRPr="00215D60" w:rsidRDefault="00277095" w:rsidP="00215D6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Building on scenario 3, a price-link mechanism for biosimilar medicines in Germany would also be applied in this scenario. A price cut of 15% for the reference biological at the market entry of the first biosimilar medicine in Germany is assumed, adding to the 30% price cut for the biosimilar medicines.</w:t>
      </w:r>
    </w:p>
    <w:p w14:paraId="6DDF11C9" w14:textId="77777777" w:rsidR="00454624" w:rsidRPr="00215D60" w:rsidRDefault="00454624" w:rsidP="00215D6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Calculation</w:t>
      </w:r>
    </w:p>
    <w:p w14:paraId="21BA42DC" w14:textId="541F7956" w:rsidR="00277095" w:rsidRPr="00215D60" w:rsidRDefault="00F80C53" w:rsidP="00215D60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Cluster </w:t>
      </w:r>
      <w:r w:rsidR="00215D6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77095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data by </w:t>
      </w:r>
      <w:r w:rsidR="002054E1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active substance, strength, pharmaceutical form </w:t>
      </w:r>
      <w:r w:rsidR="00032604" w:rsidRPr="00215D60">
        <w:rPr>
          <w:rFonts w:ascii="Times New Roman" w:hAnsi="Times New Roman" w:cs="Times New Roman"/>
          <w:sz w:val="24"/>
          <w:szCs w:val="24"/>
          <w:lang w:val="en-GB"/>
        </w:rPr>
        <w:t>and trade name</w:t>
      </w:r>
    </w:p>
    <w:p w14:paraId="01A3B416" w14:textId="0F7F69D7" w:rsidR="00277095" w:rsidRPr="00215D60" w:rsidRDefault="00277095" w:rsidP="00215D60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For biosimilars, calculate </w:t>
      </w:r>
      <w:r w:rsidR="003379F7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>new prices as 70% of the reference biological</w:t>
      </w:r>
      <w:r w:rsidR="002054E1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at the time of patent expiry</w:t>
      </w:r>
    </w:p>
    <w:p w14:paraId="00407262" w14:textId="3A185C74" w:rsidR="00277095" w:rsidRPr="00215D60" w:rsidRDefault="00277095" w:rsidP="00215D60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For biologicals, calculate </w:t>
      </w:r>
      <w:r w:rsidR="003379F7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new prices as 85% of the reference biological at the time of </w:t>
      </w:r>
      <w:r w:rsidR="002054E1" w:rsidRPr="00215D60">
        <w:rPr>
          <w:rFonts w:ascii="Times New Roman" w:hAnsi="Times New Roman" w:cs="Times New Roman"/>
          <w:sz w:val="24"/>
          <w:szCs w:val="24"/>
          <w:lang w:val="en-GB"/>
        </w:rPr>
        <w:t>patent expiry</w:t>
      </w:r>
    </w:p>
    <w:p w14:paraId="4370CA88" w14:textId="79D59ACD" w:rsidR="00277095" w:rsidRPr="00215D60" w:rsidRDefault="00277095" w:rsidP="00215D60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Calculate</w:t>
      </w:r>
      <w:r w:rsidR="003379F7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054E1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expenditure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3379F7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product of </w:t>
      </w:r>
      <w:r w:rsidR="003379F7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the 2018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volume and </w:t>
      </w:r>
      <w:r w:rsidR="001F2DB4" w:rsidRPr="00215D60">
        <w:rPr>
          <w:rFonts w:ascii="Times New Roman" w:hAnsi="Times New Roman" w:cs="Times New Roman"/>
          <w:sz w:val="24"/>
          <w:szCs w:val="24"/>
          <w:lang w:val="en-GB"/>
        </w:rPr>
        <w:t>the price achieved under the assumed price link in case that it is lower the 2018 price, otherwise the 2018 price</w:t>
      </w:r>
      <w:r w:rsidR="001F2DB4" w:rsidRPr="00215D60" w:rsidDel="001F2DB4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</w:t>
      </w:r>
    </w:p>
    <w:p w14:paraId="591699D5" w14:textId="77777777" w:rsidR="00277095" w:rsidRPr="00215D60" w:rsidRDefault="00277095" w:rsidP="00215D60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Calculate </w:t>
      </w:r>
      <w:r w:rsidR="003379F7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sum </w:t>
      </w:r>
      <w:r w:rsidR="00454624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2054E1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expenditure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over all groups </w:t>
      </w:r>
    </w:p>
    <w:p w14:paraId="6B26E709" w14:textId="77777777" w:rsidR="00277095" w:rsidRPr="00215D60" w:rsidRDefault="00277095" w:rsidP="00215D60">
      <w:pPr>
        <w:keepNext/>
        <w:keepLines/>
        <w:spacing w:before="360"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b/>
          <w:sz w:val="24"/>
          <w:szCs w:val="24"/>
          <w:lang w:val="en-GB"/>
        </w:rPr>
        <w:t>Scenario 4:</w:t>
      </w:r>
    </w:p>
    <w:p w14:paraId="4E7A34F6" w14:textId="7BA95AD1" w:rsidR="00277095" w:rsidRPr="00215D60" w:rsidRDefault="00277095" w:rsidP="00215D6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All studied biological substances would be included in a reference price system in Germany. The specifications of the existing reference pricing system in Germany (“</w:t>
      </w:r>
      <w:proofErr w:type="spellStart"/>
      <w:r w:rsidRPr="00215D60">
        <w:rPr>
          <w:rFonts w:ascii="Times New Roman" w:hAnsi="Times New Roman" w:cs="Times New Roman"/>
          <w:sz w:val="24"/>
          <w:szCs w:val="24"/>
          <w:lang w:val="en-GB"/>
        </w:rPr>
        <w:t>Festbetragssystem</w:t>
      </w:r>
      <w:proofErr w:type="spellEnd"/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”) </w:t>
      </w:r>
      <w:r w:rsidR="003379F7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are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>considered: Medicines of the same active substance, strength</w:t>
      </w:r>
      <w:r w:rsidR="007D2558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pharmaceutical form </w:t>
      </w:r>
      <w:r w:rsidR="007D2558" w:rsidRPr="00215D60">
        <w:rPr>
          <w:rFonts w:ascii="Times New Roman" w:hAnsi="Times New Roman" w:cs="Times New Roman"/>
          <w:sz w:val="24"/>
          <w:szCs w:val="24"/>
          <w:lang w:val="en-GB"/>
        </w:rPr>
        <w:t>– adjusted for</w:t>
      </w:r>
      <w:r w:rsidR="003379F7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7D2558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>pack size</w:t>
      </w:r>
      <w:r w:rsidR="007D2558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-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are grouped into the same cluster, and the reference price (“</w:t>
      </w:r>
      <w:proofErr w:type="spellStart"/>
      <w:r w:rsidRPr="00215D60">
        <w:rPr>
          <w:rFonts w:ascii="Times New Roman" w:hAnsi="Times New Roman" w:cs="Times New Roman"/>
          <w:sz w:val="24"/>
          <w:szCs w:val="24"/>
          <w:lang w:val="en-GB"/>
        </w:rPr>
        <w:t>Festbetrag</w:t>
      </w:r>
      <w:proofErr w:type="spellEnd"/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”) per cluster is calculated based on the highest price of the lower third of medicines in the cluster. </w:t>
      </w:r>
    </w:p>
    <w:p w14:paraId="414EA266" w14:textId="2B0DFF2F" w:rsidR="00277095" w:rsidRPr="00215D60" w:rsidRDefault="00277095" w:rsidP="00215D6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Only German prices are used to </w:t>
      </w:r>
      <w:r w:rsidR="00F21FCD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calculate the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>potential savings in this scenario.</w:t>
      </w:r>
    </w:p>
    <w:p w14:paraId="00B90584" w14:textId="77777777" w:rsidR="00454624" w:rsidRPr="00215D60" w:rsidRDefault="00454624" w:rsidP="00215D6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Calculation</w:t>
      </w:r>
    </w:p>
    <w:p w14:paraId="55153FFD" w14:textId="10FF0DF9" w:rsidR="00277095" w:rsidRPr="00215D60" w:rsidRDefault="00277095" w:rsidP="00215D60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Filter </w:t>
      </w:r>
      <w:r w:rsidR="00215D6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>data from Germany</w:t>
      </w:r>
    </w:p>
    <w:p w14:paraId="2B44BF1B" w14:textId="63C17DAC" w:rsidR="00277095" w:rsidRPr="00215D60" w:rsidRDefault="00F80C53" w:rsidP="00215D60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Cluster</w:t>
      </w:r>
      <w:r w:rsidR="00215D60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77095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data by </w:t>
      </w:r>
      <w:r w:rsidR="002054E1" w:rsidRPr="00215D60">
        <w:rPr>
          <w:rFonts w:ascii="Times New Roman" w:hAnsi="Times New Roman" w:cs="Times New Roman"/>
          <w:sz w:val="24"/>
          <w:szCs w:val="24"/>
          <w:lang w:val="en-GB"/>
        </w:rPr>
        <w:t>active substance, strength and pharmaceutical form</w:t>
      </w:r>
    </w:p>
    <w:p w14:paraId="076426DC" w14:textId="77777777" w:rsidR="00277095" w:rsidRPr="00215D60" w:rsidRDefault="00277095" w:rsidP="00215D60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Calculate the reference price as the 1/3 quantile of unit prices</w:t>
      </w:r>
    </w:p>
    <w:p w14:paraId="2833744E" w14:textId="3B5F9C14" w:rsidR="002054E1" w:rsidRPr="00215D60" w:rsidRDefault="00277095" w:rsidP="00215D60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Calculate </w:t>
      </w:r>
      <w:r w:rsidR="00F21FCD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054E1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expenditure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F21FCD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product of </w:t>
      </w:r>
      <w:r w:rsidR="00F21FCD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2018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volume </w:t>
      </w:r>
      <w:r w:rsidR="002054E1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1F2DB4" w:rsidRPr="00215D60">
        <w:rPr>
          <w:rFonts w:ascii="Times New Roman" w:hAnsi="Times New Roman" w:cs="Times New Roman"/>
          <w:sz w:val="24"/>
          <w:szCs w:val="24"/>
          <w:lang w:val="en-GB"/>
        </w:rPr>
        <w:t>the price achieved under the assumed price link in case that it is lower the 2018 price, otherwise the 2018 price</w:t>
      </w:r>
      <w:r w:rsidR="001F2DB4" w:rsidRPr="00215D60" w:rsidDel="001F2DB4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</w:t>
      </w:r>
    </w:p>
    <w:p w14:paraId="59019885" w14:textId="77777777" w:rsidR="00277095" w:rsidRPr="00215D60" w:rsidRDefault="00277095" w:rsidP="00215D60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Calculate </w:t>
      </w:r>
      <w:r w:rsidR="00F21FCD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054E1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expenditure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over all groups </w:t>
      </w:r>
    </w:p>
    <w:p w14:paraId="4CD2FCCE" w14:textId="77777777" w:rsidR="00277095" w:rsidRPr="00215D60" w:rsidRDefault="00277095" w:rsidP="00215D60">
      <w:pPr>
        <w:keepNext/>
        <w:keepLines/>
        <w:spacing w:before="360"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b/>
          <w:sz w:val="24"/>
          <w:szCs w:val="24"/>
          <w:lang w:val="en-GB"/>
        </w:rPr>
        <w:t>Scenario 5:</w:t>
      </w:r>
    </w:p>
    <w:p w14:paraId="55393FE1" w14:textId="77777777" w:rsidR="00277095" w:rsidRPr="00215D60" w:rsidRDefault="00277095" w:rsidP="00215D6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Building on scenario 4, a reference price system would be again applied in Germany in this scenario. </w:t>
      </w:r>
    </w:p>
    <w:p w14:paraId="10547ACD" w14:textId="77777777" w:rsidR="00277095" w:rsidRPr="00215D60" w:rsidRDefault="00277095" w:rsidP="00215D6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The calculation to determine the reference price is repeated, but in this scenario prices from all surveyed countries are considered.</w:t>
      </w:r>
    </w:p>
    <w:p w14:paraId="13F7B8B5" w14:textId="77777777" w:rsidR="00454624" w:rsidRPr="00215D60" w:rsidRDefault="00454624" w:rsidP="00215D6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Calculation</w:t>
      </w:r>
    </w:p>
    <w:p w14:paraId="2175AE01" w14:textId="3814C9A5" w:rsidR="002054E1" w:rsidRPr="00215D60" w:rsidRDefault="00F80C53" w:rsidP="00215D60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Cluster </w:t>
      </w:r>
      <w:r w:rsidR="00215D6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054E1" w:rsidRPr="00215D60">
        <w:rPr>
          <w:rFonts w:ascii="Times New Roman" w:hAnsi="Times New Roman" w:cs="Times New Roman"/>
          <w:sz w:val="24"/>
          <w:szCs w:val="24"/>
          <w:lang w:val="en-GB"/>
        </w:rPr>
        <w:t>data by active substance, strength and pharmaceutical form</w:t>
      </w:r>
    </w:p>
    <w:p w14:paraId="3AA12352" w14:textId="77777777" w:rsidR="002054E1" w:rsidRPr="00215D60" w:rsidRDefault="002054E1" w:rsidP="00215D60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Calculate the reference price as the 1/3 quantile of unit prices</w:t>
      </w:r>
    </w:p>
    <w:p w14:paraId="52D4DB27" w14:textId="4FCC3CC3" w:rsidR="002054E1" w:rsidRPr="00215D60" w:rsidRDefault="002054E1" w:rsidP="00215D60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t>Calculate</w:t>
      </w:r>
      <w:r w:rsidR="00F21FCD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 expenditure as </w:t>
      </w:r>
      <w:r w:rsidR="00F21FCD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product of </w:t>
      </w:r>
      <w:r w:rsidR="00F21FCD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2018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volume and </w:t>
      </w:r>
      <w:r w:rsidR="001F2DB4" w:rsidRPr="00215D60">
        <w:rPr>
          <w:rFonts w:ascii="Times New Roman" w:hAnsi="Times New Roman" w:cs="Times New Roman"/>
          <w:sz w:val="24"/>
          <w:szCs w:val="24"/>
          <w:lang w:val="en-GB"/>
        </w:rPr>
        <w:t>the price achieved under the assumed price link in case that it is lower the 2018 price, otherwise the 2018 price</w:t>
      </w:r>
      <w:r w:rsidR="001F2DB4" w:rsidRPr="00215D60" w:rsidDel="001F2DB4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</w:t>
      </w:r>
    </w:p>
    <w:p w14:paraId="4AE84341" w14:textId="77777777" w:rsidR="002054E1" w:rsidRPr="00215D60" w:rsidRDefault="002054E1" w:rsidP="00215D60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5D60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Calculate </w:t>
      </w:r>
      <w:r w:rsidR="00F21FCD"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15D60">
        <w:rPr>
          <w:rFonts w:ascii="Times New Roman" w:hAnsi="Times New Roman" w:cs="Times New Roman"/>
          <w:sz w:val="24"/>
          <w:szCs w:val="24"/>
          <w:lang w:val="en-GB"/>
        </w:rPr>
        <w:t xml:space="preserve">expenditure over all groups </w:t>
      </w:r>
    </w:p>
    <w:p w14:paraId="4F1776B9" w14:textId="77777777" w:rsidR="00277095" w:rsidRPr="00215D60" w:rsidRDefault="00277095" w:rsidP="00215D6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77095" w:rsidRPr="00215D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D5342"/>
    <w:multiLevelType w:val="hybridMultilevel"/>
    <w:tmpl w:val="78A846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8048A"/>
    <w:multiLevelType w:val="hybridMultilevel"/>
    <w:tmpl w:val="E9BA38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A133C4"/>
    <w:multiLevelType w:val="hybridMultilevel"/>
    <w:tmpl w:val="78A846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C44BCD"/>
    <w:multiLevelType w:val="hybridMultilevel"/>
    <w:tmpl w:val="78A846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6A4AF1"/>
    <w:multiLevelType w:val="hybridMultilevel"/>
    <w:tmpl w:val="9500A3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DC0D04"/>
    <w:multiLevelType w:val="hybridMultilevel"/>
    <w:tmpl w:val="78A846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7F1CEC"/>
    <w:multiLevelType w:val="hybridMultilevel"/>
    <w:tmpl w:val="78A846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5248B8"/>
    <w:multiLevelType w:val="hybridMultilevel"/>
    <w:tmpl w:val="EA1003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951B01"/>
    <w:multiLevelType w:val="hybridMultilevel"/>
    <w:tmpl w:val="78A846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A6274F"/>
    <w:multiLevelType w:val="hybridMultilevel"/>
    <w:tmpl w:val="78A846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64261E"/>
    <w:multiLevelType w:val="hybridMultilevel"/>
    <w:tmpl w:val="E9BA38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10"/>
  </w:num>
  <w:num w:numId="4">
    <w:abstractNumId w:val="1"/>
  </w:num>
  <w:num w:numId="5">
    <w:abstractNumId w:val="0"/>
  </w:num>
  <w:num w:numId="6">
    <w:abstractNumId w:val="8"/>
  </w:num>
  <w:num w:numId="7">
    <w:abstractNumId w:val="3"/>
  </w:num>
  <w:num w:numId="8">
    <w:abstractNumId w:val="6"/>
  </w:num>
  <w:num w:numId="9">
    <w:abstractNumId w:val="4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5C37"/>
    <w:rsid w:val="00032604"/>
    <w:rsid w:val="00055C37"/>
    <w:rsid w:val="00110AD6"/>
    <w:rsid w:val="00181311"/>
    <w:rsid w:val="001E0B73"/>
    <w:rsid w:val="001F2DB4"/>
    <w:rsid w:val="002054E1"/>
    <w:rsid w:val="00215D60"/>
    <w:rsid w:val="00277095"/>
    <w:rsid w:val="003379F7"/>
    <w:rsid w:val="00454624"/>
    <w:rsid w:val="0051318F"/>
    <w:rsid w:val="0073313D"/>
    <w:rsid w:val="007D2558"/>
    <w:rsid w:val="00837F0B"/>
    <w:rsid w:val="00956A20"/>
    <w:rsid w:val="0096033C"/>
    <w:rsid w:val="009A0002"/>
    <w:rsid w:val="00A31658"/>
    <w:rsid w:val="00B11CC0"/>
    <w:rsid w:val="00DA7630"/>
    <w:rsid w:val="00E910B1"/>
    <w:rsid w:val="00EE523C"/>
    <w:rsid w:val="00F21FCD"/>
    <w:rsid w:val="00F22398"/>
    <w:rsid w:val="00F6333B"/>
    <w:rsid w:val="00F80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A86C7"/>
  <w15:chartTrackingRefBased/>
  <w15:docId w15:val="{F86AEC60-460F-401F-93A9-D409A5403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70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5C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0B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B7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79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79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79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9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9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6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Zuba</dc:creator>
  <cp:keywords/>
  <dc:description/>
  <cp:lastModifiedBy>Dimitra Panteli</cp:lastModifiedBy>
  <cp:revision>2</cp:revision>
  <dcterms:created xsi:type="dcterms:W3CDTF">2021-01-14T22:12:00Z</dcterms:created>
  <dcterms:modified xsi:type="dcterms:W3CDTF">2021-01-14T22:12:00Z</dcterms:modified>
</cp:coreProperties>
</file>